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:rsidRPr="008A1AE9" w:rsidR="00F253F9" w:rsidRDefault="008A1AE9" w14:paraId="75C84C4A" wp14:textId="77777777">
      <w:pPr>
        <w:rPr>
          <w:rFonts w:ascii="Times New Roman" w:hAnsi="Times New Roman" w:cs="Times New Roman"/>
          <w:b/>
          <w:color w:val="222222"/>
          <w:sz w:val="24"/>
          <w:szCs w:val="19"/>
          <w:shd w:val="clear" w:color="auto" w:fill="FFFFFF"/>
          <w:lang w:val="en-US"/>
        </w:rPr>
      </w:pPr>
      <w:proofErr w:type="gramStart"/>
      <w:r w:rsidRPr="008A1AE9">
        <w:rPr>
          <w:rFonts w:ascii="Times New Roman" w:hAnsi="Times New Roman" w:cs="Times New Roman"/>
          <w:b/>
          <w:color w:val="222222"/>
          <w:sz w:val="24"/>
          <w:szCs w:val="19"/>
          <w:shd w:val="clear" w:color="auto" w:fill="FFFFFF"/>
          <w:lang w:val="en-US"/>
        </w:rPr>
        <w:t>Supplementary table 2.</w:t>
      </w:r>
      <w:proofErr w:type="gramEnd"/>
      <w:r w:rsidRPr="008A1AE9" w:rsidR="00882C9B">
        <w:rPr>
          <w:rFonts w:ascii="Times New Roman" w:hAnsi="Times New Roman" w:cs="Times New Roman"/>
          <w:b/>
          <w:color w:val="222222"/>
          <w:sz w:val="24"/>
          <w:szCs w:val="19"/>
          <w:shd w:val="clear" w:color="auto" w:fill="FFFFFF"/>
          <w:lang w:val="en-US"/>
        </w:rPr>
        <w:t xml:space="preserve"> Proposed </w:t>
      </w:r>
      <w:r w:rsidRPr="008A1AE9" w:rsidR="00050406">
        <w:rPr>
          <w:rFonts w:ascii="Times New Roman" w:hAnsi="Times New Roman" w:cs="Times New Roman"/>
          <w:b/>
          <w:color w:val="222222"/>
          <w:sz w:val="24"/>
          <w:szCs w:val="19"/>
          <w:shd w:val="clear" w:color="auto" w:fill="FFFFFF"/>
          <w:lang w:val="en-US"/>
        </w:rPr>
        <w:t xml:space="preserve">similarities and </w:t>
      </w:r>
      <w:r w:rsidRPr="008A1AE9" w:rsidR="00882C9B">
        <w:rPr>
          <w:rFonts w:ascii="Times New Roman" w:hAnsi="Times New Roman" w:cs="Times New Roman"/>
          <w:b/>
          <w:color w:val="222222"/>
          <w:sz w:val="24"/>
          <w:szCs w:val="19"/>
          <w:shd w:val="clear" w:color="auto" w:fill="FFFFFF"/>
          <w:lang w:val="en-US"/>
        </w:rPr>
        <w:t>differences between cachexia and post-bariatric weight loss</w:t>
      </w:r>
      <w:r>
        <w:rPr>
          <w:rFonts w:ascii="Times New Roman" w:hAnsi="Times New Roman" w:cs="Times New Roman"/>
          <w:b/>
          <w:color w:val="222222"/>
          <w:sz w:val="24"/>
          <w:szCs w:val="19"/>
          <w:shd w:val="clear" w:color="auto" w:fill="FFFFFF"/>
          <w:lang w:val="en-US"/>
        </w:rPr>
        <w:t xml:space="preserve"> (WL)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161"/>
        <w:gridCol w:w="1905"/>
        <w:gridCol w:w="1311"/>
      </w:tblGrid>
      <w:tr xmlns:wp14="http://schemas.microsoft.com/office/word/2010/wordml" w:rsidRPr="008A1AE9" w:rsidR="00882C9B" w14:paraId="1AE01D6F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Pr="008A1AE9" w:rsidR="00882C9B" w:rsidP="008A1AE9" w:rsidRDefault="00625F97" w14:paraId="43B004B5" wp14:textId="7777777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ical category</w:t>
            </w:r>
          </w:p>
        </w:tc>
        <w:tc>
          <w:tcPr>
            <w:tcW w:w="0" w:type="auto"/>
            <w:vAlign w:val="center"/>
          </w:tcPr>
          <w:p w:rsidRPr="008A1AE9" w:rsidR="00882C9B" w:rsidP="008A1AE9" w:rsidRDefault="00882C9B" w14:paraId="5368946F" wp14:textId="777777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bariatric WL</w:t>
            </w:r>
          </w:p>
        </w:tc>
        <w:tc>
          <w:tcPr>
            <w:tcW w:w="0" w:type="auto"/>
            <w:vAlign w:val="center"/>
          </w:tcPr>
          <w:p w:rsidRPr="008A1AE9" w:rsidR="00882C9B" w:rsidP="008A1AE9" w:rsidRDefault="00882C9B" w14:paraId="6BC6B9DF" wp14:textId="777777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xia</w:t>
            </w:r>
          </w:p>
        </w:tc>
      </w:tr>
      <w:tr xmlns:wp14="http://schemas.microsoft.com/office/word/2010/wordml" w:rsidRPr="008A1AE9" w:rsidR="00882C9B" w14:paraId="365FF58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Pr="008A1AE9" w:rsidR="00882C9B" w:rsidP="008A1AE9" w:rsidRDefault="00882C9B" w14:paraId="2F168188" wp14:textId="7777777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ytokines</w:t>
            </w:r>
          </w:p>
        </w:tc>
        <w:tc>
          <w:tcPr>
            <w:tcW w:w="0" w:type="auto"/>
            <w:vAlign w:val="center"/>
          </w:tcPr>
          <w:p w:rsidRPr="008A1AE9" w:rsidR="00882C9B" w:rsidP="008A1AE9" w:rsidRDefault="009D265D" w14:paraId="34A44F23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F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↑</w:t>
            </w:r>
          </w:p>
          <w:p w:rsidRPr="008A1AE9" w:rsidR="00050406" w:rsidP="008A1AE9" w:rsidRDefault="009D265D" w14:paraId="48876C95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L1B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  <w:p w:rsidRPr="008A1AE9" w:rsidR="009D265D" w:rsidP="008A1AE9" w:rsidRDefault="009D265D" w14:paraId="43378507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L6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</w:tc>
        <w:tc>
          <w:tcPr>
            <w:tcW w:w="0" w:type="auto"/>
            <w:vAlign w:val="center"/>
          </w:tcPr>
          <w:p w:rsidRPr="008A1AE9" w:rsidR="00882C9B" w:rsidP="008A1AE9" w:rsidRDefault="00882C9B" w14:paraId="68EBEE7B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F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↑</w:t>
            </w:r>
          </w:p>
          <w:p w:rsidRPr="008A1AE9" w:rsidR="00050406" w:rsidP="008A1AE9" w:rsidRDefault="00050406" w14:paraId="30D4443E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L1B</w:t>
            </w:r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↑</w:t>
            </w:r>
          </w:p>
          <w:p w:rsidRPr="008A1AE9" w:rsidR="00882C9B" w:rsidP="008A1AE9" w:rsidRDefault="00050406" w14:paraId="5DBA2456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L6</w:t>
            </w:r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↑</w:t>
            </w:r>
          </w:p>
        </w:tc>
      </w:tr>
      <w:tr xmlns:wp14="http://schemas.microsoft.com/office/word/2010/wordml" w:rsidRPr="008A1AE9" w:rsidR="00882C9B" w14:paraId="734882CB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Pr="008A1AE9" w:rsidR="00882C9B" w:rsidP="008A1AE9" w:rsidRDefault="00725434" w14:paraId="271D0A98" wp14:textId="7777777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lucose metabolism /</w:t>
            </w:r>
            <w:r w:rsid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br/>
            </w: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Insulin sensitivity (IS) /</w:t>
            </w:r>
            <w:r w:rsid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br/>
            </w: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CD32F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Insulin </w:t>
            </w: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esistance (IR)</w:t>
            </w:r>
          </w:p>
        </w:tc>
        <w:tc>
          <w:tcPr>
            <w:tcW w:w="0" w:type="auto"/>
            <w:vAlign w:val="center"/>
          </w:tcPr>
          <w:p w:rsidRPr="008A1AE9" w:rsidR="00625F97" w:rsidP="008A1AE9" w:rsidRDefault="00725434" w14:paraId="1A0BEEEB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8A1AE9" w:rsidR="00625F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stemic IS/local IR</w:t>
            </w:r>
          </w:p>
          <w:p w:rsidRPr="008A1AE9" w:rsidR="00050406" w:rsidP="008A1AE9" w:rsidRDefault="00050406" w14:paraId="09158844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DIPOQ</w:t>
            </w:r>
            <w:r w:rsidRPr="008A1AE9" w:rsidR="00625F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  <w:p w:rsidRPr="008A1AE9" w:rsidR="00050406" w:rsidP="008A1AE9" w:rsidRDefault="00050406" w14:paraId="2CA6ECDD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CL2A4</w:t>
            </w:r>
            <w:r w:rsidRPr="008A1AE9" w:rsidR="00625F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</w:tc>
        <w:tc>
          <w:tcPr>
            <w:tcW w:w="0" w:type="auto"/>
            <w:vAlign w:val="center"/>
          </w:tcPr>
          <w:p w:rsidRPr="008A1AE9" w:rsidR="00882C9B" w:rsidP="008A1AE9" w:rsidRDefault="3620DDEA" w14:paraId="191E95A4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ic IR*</w:t>
            </w:r>
          </w:p>
          <w:p w:rsidRPr="008A1AE9" w:rsidR="00625F97" w:rsidP="008A1AE9" w:rsidRDefault="00625F97" w14:paraId="7B8DF2A2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DIPOQ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  <w:p w:rsidRPr="008A1AE9" w:rsidR="00625F97" w:rsidP="008A1AE9" w:rsidRDefault="00625F97" w14:paraId="094FBD87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CL2A4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</w:tc>
      </w:tr>
      <w:tr xmlns:wp14="http://schemas.microsoft.com/office/word/2010/wordml" w:rsidRPr="008A1AE9" w:rsidR="009D265D" w14:paraId="5E2280A3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Pr="008A1AE9" w:rsidR="009D265D" w:rsidP="008A1AE9" w:rsidRDefault="009D265D" w14:paraId="7B148571" wp14:textId="7777777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</w:t>
            </w:r>
            <w:r w:rsidR="00D22A8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</w:t>
            </w: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lysis/</w:t>
            </w:r>
            <w:proofErr w:type="spellStart"/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dipogenesis</w:t>
            </w:r>
            <w:proofErr w:type="spellEnd"/>
          </w:p>
        </w:tc>
        <w:tc>
          <w:tcPr>
            <w:tcW w:w="0" w:type="auto"/>
            <w:vAlign w:val="center"/>
          </w:tcPr>
          <w:p w:rsidRPr="008A1AE9" w:rsidR="009D265D" w:rsidP="008A1AE9" w:rsidRDefault="009D265D" w14:paraId="71152B52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LIN1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  <w:p w:rsidRPr="008A1AE9" w:rsidR="009D265D" w:rsidP="008A1AE9" w:rsidRDefault="009D265D" w14:paraId="1179A00A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IDEA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  <w:p w:rsidRPr="008A1AE9" w:rsidR="009D265D" w:rsidP="008A1AE9" w:rsidRDefault="009D265D" w14:paraId="4A5566C1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PARG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</w:tc>
        <w:tc>
          <w:tcPr>
            <w:tcW w:w="0" w:type="auto"/>
            <w:vAlign w:val="center"/>
          </w:tcPr>
          <w:p w:rsidRPr="008A1AE9" w:rsidR="009D265D" w:rsidP="008A1AE9" w:rsidRDefault="009D265D" w14:paraId="244F928A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LIN1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  <w:p w:rsidRPr="008A1AE9" w:rsidR="009D265D" w:rsidP="008A1AE9" w:rsidRDefault="009D265D" w14:paraId="0B8B064F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IDEA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↑</w:t>
            </w:r>
          </w:p>
          <w:p w:rsidRPr="008A1AE9" w:rsidR="009D265D" w:rsidP="008A1AE9" w:rsidRDefault="009D265D" w14:paraId="3C0DDD0C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PARG</w:t>
            </w: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</w:tc>
      </w:tr>
      <w:tr xmlns:wp14="http://schemas.microsoft.com/office/word/2010/wordml" w:rsidRPr="008A1AE9" w:rsidR="009D265D" w14:paraId="7B2221C4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Pr="008A1AE9" w:rsidR="009D265D" w:rsidP="008A1AE9" w:rsidRDefault="00CD32F3" w14:paraId="56E94A0E" wp14:textId="7777777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rowth factors</w:t>
            </w:r>
          </w:p>
        </w:tc>
        <w:tc>
          <w:tcPr>
            <w:tcW w:w="0" w:type="auto"/>
            <w:vAlign w:val="center"/>
          </w:tcPr>
          <w:p w:rsidRPr="008A1AE9" w:rsidR="009D265D" w:rsidP="008A1AE9" w:rsidRDefault="00725434" w14:paraId="24A682D7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F-1</w:t>
            </w:r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↑</w:t>
            </w:r>
          </w:p>
          <w:p w:rsidRPr="008A1AE9" w:rsidR="009D265D" w:rsidP="008A1AE9" w:rsidRDefault="00725434" w14:paraId="076EEE01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ostatin</w:t>
            </w:r>
            <w:proofErr w:type="spellEnd"/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</w:tc>
        <w:tc>
          <w:tcPr>
            <w:tcW w:w="0" w:type="auto"/>
            <w:vAlign w:val="center"/>
          </w:tcPr>
          <w:p w:rsidRPr="008A1AE9" w:rsidR="009D265D" w:rsidP="008A1AE9" w:rsidRDefault="00725434" w14:paraId="1EF27FA5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F-1 ↓</w:t>
            </w:r>
          </w:p>
          <w:p w:rsidRPr="008A1AE9" w:rsidR="009D265D" w:rsidP="008A1AE9" w:rsidRDefault="00725434" w14:paraId="023EB82A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ostatin</w:t>
            </w:r>
            <w:proofErr w:type="spellEnd"/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↓</w:t>
            </w:r>
          </w:p>
        </w:tc>
      </w:tr>
      <w:tr xmlns:wp14="http://schemas.microsoft.com/office/word/2010/wordml" w:rsidRPr="008A1AE9" w:rsidR="009D265D" w14:paraId="2312F19B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Pr="008A1AE9" w:rsidR="009D265D" w:rsidP="008A1AE9" w:rsidRDefault="009D265D" w14:paraId="30B22DCF" wp14:textId="7777777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t free mass</w:t>
            </w:r>
          </w:p>
        </w:tc>
        <w:tc>
          <w:tcPr>
            <w:tcW w:w="0" w:type="auto"/>
            <w:vAlign w:val="center"/>
          </w:tcPr>
          <w:p w:rsidRPr="008A1AE9" w:rsidR="009D265D" w:rsidP="008A1AE9" w:rsidRDefault="00CD32F3" w14:paraId="30964FFC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↓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Pr="008A1AE9" w:rsidR="009D265D" w:rsidP="008A1AE9" w:rsidRDefault="00CD32F3" w14:paraId="3ADE8CB7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↓</w:t>
            </w:r>
          </w:p>
        </w:tc>
      </w:tr>
      <w:tr xmlns:wp14="http://schemas.microsoft.com/office/word/2010/wordml" w:rsidRPr="008A1AE9" w:rsidR="009D265D" w14:paraId="43719643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Pr="008A1AE9" w:rsidR="009D265D" w:rsidP="008A1AE9" w:rsidRDefault="009D265D" w14:paraId="6CB47056" wp14:textId="7777777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ystemic inflammation</w:t>
            </w:r>
          </w:p>
        </w:tc>
        <w:tc>
          <w:tcPr>
            <w:tcW w:w="0" w:type="auto"/>
            <w:vAlign w:val="center"/>
          </w:tcPr>
          <w:p w:rsidRPr="008A1AE9" w:rsidR="009D265D" w:rsidP="008A1AE9" w:rsidRDefault="00CD32F3" w14:paraId="4DBDA022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↓</w:t>
            </w:r>
          </w:p>
        </w:tc>
        <w:tc>
          <w:tcPr>
            <w:tcW w:w="0" w:type="auto"/>
            <w:vAlign w:val="center"/>
          </w:tcPr>
          <w:p w:rsidRPr="008A1AE9" w:rsidR="009D265D" w:rsidP="008A1AE9" w:rsidRDefault="00CD32F3" w14:paraId="4BC82693" wp14:textId="777777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↑</w:t>
            </w:r>
          </w:p>
        </w:tc>
      </w:tr>
      <w:tr xmlns:wp14="http://schemas.microsoft.com/office/word/2010/wordml" w:rsidRPr="008A1AE9" w:rsidR="009D265D" w14:paraId="292F4B62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Pr="008A1AE9" w:rsidR="009D265D" w:rsidP="008A1AE9" w:rsidRDefault="009D265D" w14:paraId="56AE9FC9" wp14:textId="77777777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uscle </w:t>
            </w:r>
            <w:proofErr w:type="spellStart"/>
            <w:r w:rsidRPr="008A1AE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isting</w:t>
            </w:r>
            <w:proofErr w:type="spellEnd"/>
          </w:p>
        </w:tc>
        <w:tc>
          <w:tcPr>
            <w:tcW w:w="0" w:type="auto"/>
            <w:vAlign w:val="center"/>
          </w:tcPr>
          <w:p w:rsidRPr="008A1AE9" w:rsidR="009D265D" w:rsidP="008A1AE9" w:rsidRDefault="00625F97" w14:paraId="2DE1F078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8A1AE9" w:rsidR="009D2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 analyzed</w:t>
            </w:r>
          </w:p>
        </w:tc>
        <w:tc>
          <w:tcPr>
            <w:tcW w:w="0" w:type="auto"/>
            <w:vAlign w:val="center"/>
          </w:tcPr>
          <w:p w:rsidRPr="008A1AE9" w:rsidR="009D265D" w:rsidP="008A1AE9" w:rsidRDefault="00CD32F3" w14:paraId="3E124827" wp14:textId="777777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A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↑</w:t>
            </w:r>
          </w:p>
        </w:tc>
      </w:tr>
    </w:tbl>
    <w:p xmlns:wp14="http://schemas.microsoft.com/office/word/2010/wordml" w:rsidRPr="008A1AE9" w:rsidR="00265598" w:rsidP="00882C9B" w:rsidRDefault="00265401" w14:paraId="15CA6180" wp14:textId="7777777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s in expression </w:t>
      </w:r>
      <w:r w:rsidR="00F208A7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s </w:t>
      </w:r>
      <w:r w:rsidR="00F208A7">
        <w:rPr>
          <w:rFonts w:ascii="Times New Roman" w:hAnsi="Times New Roman" w:cs="Times New Roman"/>
          <w:sz w:val="24"/>
          <w:szCs w:val="24"/>
          <w:lang w:val="en-US"/>
        </w:rPr>
        <w:t xml:space="preserve">prototypic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indicated biological categories </w:t>
      </w:r>
      <w:r w:rsidR="00F208A7">
        <w:rPr>
          <w:rFonts w:ascii="Times New Roman" w:hAnsi="Times New Roman" w:cs="Times New Roman"/>
          <w:sz w:val="24"/>
          <w:szCs w:val="24"/>
          <w:lang w:val="en-US"/>
        </w:rPr>
        <w:t>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bserved in post-bariatric (this study) and cachectic patients</w:t>
      </w:r>
      <w:r w:rsidR="00F208A7">
        <w:rPr>
          <w:rFonts w:ascii="Times New Roman" w:hAnsi="Times New Roman" w:cs="Times New Roman"/>
          <w:sz w:val="24"/>
          <w:szCs w:val="24"/>
          <w:lang w:val="en-US"/>
        </w:rPr>
        <w:t xml:space="preserve"> (references below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A1AE9" w:rsidR="3620DDEA">
        <w:rPr>
          <w:rFonts w:ascii="Times New Roman" w:hAnsi="Times New Roman" w:cs="Times New Roman"/>
          <w:sz w:val="24"/>
          <w:szCs w:val="24"/>
          <w:lang w:val="en-US"/>
        </w:rPr>
        <w:t>sIGF-1</w:t>
      </w:r>
      <w:proofErr w:type="gramEnd"/>
      <w:r w:rsidRPr="008A1AE9" w:rsidR="3620DDEA">
        <w:rPr>
          <w:rFonts w:ascii="Times New Roman" w:hAnsi="Times New Roman" w:cs="Times New Roman"/>
          <w:sz w:val="24"/>
          <w:szCs w:val="24"/>
          <w:lang w:val="en-US"/>
        </w:rPr>
        <w:t xml:space="preserve"> – IGF-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rum </w:t>
      </w:r>
      <w:r w:rsidRPr="008A1AE9" w:rsidR="3620DDEA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A1AE9" w:rsidR="3620DD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A1AE9" w:rsidR="3620DDEA">
        <w:rPr>
          <w:rFonts w:ascii="Times New Roman" w:hAnsi="Times New Roman" w:cs="Times New Roman"/>
          <w:sz w:val="24"/>
          <w:szCs w:val="24"/>
          <w:lang w:val="en-US"/>
        </w:rPr>
        <w:t>sMyostatin</w:t>
      </w:r>
      <w:proofErr w:type="spellEnd"/>
      <w:r w:rsidRPr="008A1AE9" w:rsidR="3620DDEA">
        <w:rPr>
          <w:rFonts w:ascii="Times New Roman" w:hAnsi="Times New Roman" w:cs="Times New Roman"/>
          <w:sz w:val="24"/>
          <w:szCs w:val="24"/>
          <w:lang w:val="en-US"/>
        </w:rPr>
        <w:t xml:space="preserve"> – Myostat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rum </w:t>
      </w:r>
      <w:r w:rsidRPr="008A1AE9" w:rsidR="3620DDEA">
        <w:rPr>
          <w:rFonts w:ascii="Times New Roman" w:hAnsi="Times New Roman" w:cs="Times New Roman"/>
          <w:sz w:val="24"/>
          <w:szCs w:val="24"/>
          <w:lang w:val="en-US"/>
        </w:rPr>
        <w:t xml:space="preserve">concentration. </w:t>
      </w:r>
    </w:p>
    <w:p xmlns:wp14="http://schemas.microsoft.com/office/word/2010/wordml" w:rsidRPr="008A1AE9" w:rsidR="00D22A8F" w:rsidP="00882C9B" w:rsidRDefault="00D22A8F" w14:paraId="3B6B47E8" wp14:textId="0195EE2D">
      <w:pPr>
        <w:rPr>
          <w:rFonts w:ascii="Times New Roman" w:hAnsi="Times New Roman" w:cs="Times New Roman"/>
          <w:b/>
          <w:sz w:val="32"/>
          <w:lang w:val="en-US"/>
        </w:rPr>
      </w:pPr>
      <w:r w:rsidRPr="70B40880" w:rsidR="70B40880">
        <w:rPr>
          <w:rFonts w:ascii="Times New Roman" w:hAnsi="Times New Roman" w:eastAsia="Times New Roman" w:cs="Times New Roman"/>
          <w:sz w:val="24"/>
          <w:szCs w:val="24"/>
          <w:lang w:val="en-US"/>
        </w:rPr>
        <w:t>*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M. Batista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et al.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,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 xml:space="preserve">J </w:t>
      </w:r>
      <w:proofErr w:type="spellStart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Endocrinol</w:t>
      </w:r>
      <w:proofErr w:type="spellEnd"/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70B40880" w:rsidR="70B40880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>215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, 363–373 (2012)</w:t>
      </w:r>
      <w:r w:rsidRPr="70B40880" w:rsidR="70B40880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Y. Noguchi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et al.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,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proofErr w:type="spellStart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Biochem</w:t>
      </w:r>
      <w:proofErr w:type="spellEnd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 xml:space="preserve">. </w:t>
      </w:r>
      <w:proofErr w:type="spellStart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Biophys</w:t>
      </w:r>
      <w:proofErr w:type="spellEnd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 xml:space="preserve">. Res. </w:t>
      </w:r>
      <w:proofErr w:type="spellStart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Commun</w:t>
      </w:r>
      <w:proofErr w:type="spellEnd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.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70B40880" w:rsidR="70B40880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>253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, 887–92 (1998)</w:t>
      </w:r>
      <w:r w:rsidRPr="70B40880" w:rsidR="70B40880"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 w:rsidRPr="70B40880" w:rsidR="70B40880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**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C. </w:t>
      </w:r>
      <w:proofErr w:type="spellStart"/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Nicoletti</w:t>
      </w:r>
      <w:proofErr w:type="spellEnd"/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et al.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,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 xml:space="preserve">Nutrition (Burbank, Los Angeles County, </w:t>
      </w:r>
      <w:proofErr w:type="spellStart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Calif</w:t>
      </w:r>
      <w:proofErr w:type="spellEnd"/>
      <w:r w:rsidRPr="70B40880" w:rsidR="70B40880">
        <w:rPr>
          <w:rFonts w:ascii="Times New Roman" w:hAnsi="Times New Roman" w:eastAsia="Times New Roman" w:cs="Times New Roman"/>
          <w:b w:val="0"/>
          <w:bCs w:val="0"/>
          <w:i w:val="1"/>
          <w:iCs w:val="1"/>
          <w:color w:val="000000" w:themeColor="text1" w:themeTint="FF" w:themeShade="FF"/>
          <w:sz w:val="24"/>
          <w:szCs w:val="24"/>
        </w:rPr>
        <w:t>.)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70B40880" w:rsidR="70B40880">
        <w:rPr>
          <w:rFonts w:ascii="Times New Roman" w:hAnsi="Times New Roman" w:eastAsia="Times New Roman" w:cs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>30</w:t>
      </w:r>
      <w:r w:rsidRPr="70B40880" w:rsidR="70B40880"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, 569–74 (2014).</w:t>
      </w:r>
      <w:proofErr w:type="spellStart"/>
      <w:proofErr w:type="spellEnd"/>
    </w:p>
    <w:sectPr w:rsidRPr="008A1AE9" w:rsidR="00D22A8F" w:rsidSect="00AE7F2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dirty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C9B"/>
    <w:rsid w:val="00005101"/>
    <w:rsid w:val="00006049"/>
    <w:rsid w:val="00010A25"/>
    <w:rsid w:val="00014020"/>
    <w:rsid w:val="00014121"/>
    <w:rsid w:val="00015684"/>
    <w:rsid w:val="00017819"/>
    <w:rsid w:val="00021171"/>
    <w:rsid w:val="00021492"/>
    <w:rsid w:val="00021896"/>
    <w:rsid w:val="00033594"/>
    <w:rsid w:val="00036AAC"/>
    <w:rsid w:val="00050406"/>
    <w:rsid w:val="000534FB"/>
    <w:rsid w:val="00062B3E"/>
    <w:rsid w:val="00070EAB"/>
    <w:rsid w:val="0007167E"/>
    <w:rsid w:val="000752DE"/>
    <w:rsid w:val="000908F8"/>
    <w:rsid w:val="00090B98"/>
    <w:rsid w:val="00094CD3"/>
    <w:rsid w:val="000A704C"/>
    <w:rsid w:val="000B3D57"/>
    <w:rsid w:val="000B42A5"/>
    <w:rsid w:val="000C4112"/>
    <w:rsid w:val="000C5F9C"/>
    <w:rsid w:val="000D6BCB"/>
    <w:rsid w:val="00103117"/>
    <w:rsid w:val="00105D12"/>
    <w:rsid w:val="00107782"/>
    <w:rsid w:val="00112CD6"/>
    <w:rsid w:val="00114A95"/>
    <w:rsid w:val="00115DA4"/>
    <w:rsid w:val="00120030"/>
    <w:rsid w:val="00121139"/>
    <w:rsid w:val="00134134"/>
    <w:rsid w:val="00134967"/>
    <w:rsid w:val="00150031"/>
    <w:rsid w:val="00150817"/>
    <w:rsid w:val="00151549"/>
    <w:rsid w:val="00157930"/>
    <w:rsid w:val="00161E5F"/>
    <w:rsid w:val="00181394"/>
    <w:rsid w:val="00182C92"/>
    <w:rsid w:val="00185099"/>
    <w:rsid w:val="001953A2"/>
    <w:rsid w:val="001A062A"/>
    <w:rsid w:val="001A07E5"/>
    <w:rsid w:val="001C2FC4"/>
    <w:rsid w:val="001D43E4"/>
    <w:rsid w:val="001E0ADF"/>
    <w:rsid w:val="001E10FE"/>
    <w:rsid w:val="001E3BAB"/>
    <w:rsid w:val="001E3F5A"/>
    <w:rsid w:val="001E59A6"/>
    <w:rsid w:val="001F2CE1"/>
    <w:rsid w:val="00215C29"/>
    <w:rsid w:val="00217901"/>
    <w:rsid w:val="00223EFD"/>
    <w:rsid w:val="00224EDD"/>
    <w:rsid w:val="00226B42"/>
    <w:rsid w:val="00230512"/>
    <w:rsid w:val="002318BC"/>
    <w:rsid w:val="00235C23"/>
    <w:rsid w:val="002363A5"/>
    <w:rsid w:val="0023746C"/>
    <w:rsid w:val="002400D4"/>
    <w:rsid w:val="0024491E"/>
    <w:rsid w:val="002533F9"/>
    <w:rsid w:val="00257DD2"/>
    <w:rsid w:val="00265401"/>
    <w:rsid w:val="00265598"/>
    <w:rsid w:val="00266550"/>
    <w:rsid w:val="002725F4"/>
    <w:rsid w:val="0027364D"/>
    <w:rsid w:val="00285AB1"/>
    <w:rsid w:val="00291145"/>
    <w:rsid w:val="002915DE"/>
    <w:rsid w:val="00291BEF"/>
    <w:rsid w:val="002941AC"/>
    <w:rsid w:val="002A5A9D"/>
    <w:rsid w:val="002B6325"/>
    <w:rsid w:val="002C425D"/>
    <w:rsid w:val="002C4E96"/>
    <w:rsid w:val="002D4BDD"/>
    <w:rsid w:val="002D5697"/>
    <w:rsid w:val="002E0AB3"/>
    <w:rsid w:val="002E2D24"/>
    <w:rsid w:val="002E6CD9"/>
    <w:rsid w:val="002F1684"/>
    <w:rsid w:val="00300C76"/>
    <w:rsid w:val="0030364B"/>
    <w:rsid w:val="00306E4E"/>
    <w:rsid w:val="00313E78"/>
    <w:rsid w:val="00314496"/>
    <w:rsid w:val="00315485"/>
    <w:rsid w:val="003313FA"/>
    <w:rsid w:val="00335E1E"/>
    <w:rsid w:val="00342D1B"/>
    <w:rsid w:val="0034434F"/>
    <w:rsid w:val="00345947"/>
    <w:rsid w:val="003558EF"/>
    <w:rsid w:val="0035672A"/>
    <w:rsid w:val="00357151"/>
    <w:rsid w:val="00373CCD"/>
    <w:rsid w:val="0037649B"/>
    <w:rsid w:val="00395B30"/>
    <w:rsid w:val="003B0339"/>
    <w:rsid w:val="003B709C"/>
    <w:rsid w:val="003B75BA"/>
    <w:rsid w:val="003C3893"/>
    <w:rsid w:val="003C6030"/>
    <w:rsid w:val="003F78AA"/>
    <w:rsid w:val="0040500F"/>
    <w:rsid w:val="004050C5"/>
    <w:rsid w:val="00416408"/>
    <w:rsid w:val="00420373"/>
    <w:rsid w:val="00431D77"/>
    <w:rsid w:val="004324EA"/>
    <w:rsid w:val="004349BA"/>
    <w:rsid w:val="00435904"/>
    <w:rsid w:val="00437382"/>
    <w:rsid w:val="004476AD"/>
    <w:rsid w:val="00454D23"/>
    <w:rsid w:val="00457548"/>
    <w:rsid w:val="00460ED7"/>
    <w:rsid w:val="004724A7"/>
    <w:rsid w:val="00473EE6"/>
    <w:rsid w:val="00476798"/>
    <w:rsid w:val="00480F47"/>
    <w:rsid w:val="00486D3B"/>
    <w:rsid w:val="00496137"/>
    <w:rsid w:val="004969A6"/>
    <w:rsid w:val="00497C4A"/>
    <w:rsid w:val="004A32B7"/>
    <w:rsid w:val="004B24DC"/>
    <w:rsid w:val="004B3547"/>
    <w:rsid w:val="004C1EE2"/>
    <w:rsid w:val="004C3132"/>
    <w:rsid w:val="004C57A1"/>
    <w:rsid w:val="004D19BF"/>
    <w:rsid w:val="004D30EC"/>
    <w:rsid w:val="004D6CFF"/>
    <w:rsid w:val="004E15DE"/>
    <w:rsid w:val="004F4DBD"/>
    <w:rsid w:val="00501315"/>
    <w:rsid w:val="005015C0"/>
    <w:rsid w:val="005018BF"/>
    <w:rsid w:val="00510C38"/>
    <w:rsid w:val="00512043"/>
    <w:rsid w:val="005159DB"/>
    <w:rsid w:val="005213CB"/>
    <w:rsid w:val="00522554"/>
    <w:rsid w:val="00523298"/>
    <w:rsid w:val="00540494"/>
    <w:rsid w:val="005454A4"/>
    <w:rsid w:val="00553570"/>
    <w:rsid w:val="00555E0C"/>
    <w:rsid w:val="00562911"/>
    <w:rsid w:val="00570BDA"/>
    <w:rsid w:val="00580B47"/>
    <w:rsid w:val="0059400C"/>
    <w:rsid w:val="0059558D"/>
    <w:rsid w:val="00596841"/>
    <w:rsid w:val="005A7F67"/>
    <w:rsid w:val="005B027D"/>
    <w:rsid w:val="005B1EEA"/>
    <w:rsid w:val="005B5ACC"/>
    <w:rsid w:val="005B6688"/>
    <w:rsid w:val="005C21AC"/>
    <w:rsid w:val="005D2306"/>
    <w:rsid w:val="005D3B67"/>
    <w:rsid w:val="005D54C3"/>
    <w:rsid w:val="005F016D"/>
    <w:rsid w:val="005F455A"/>
    <w:rsid w:val="005F4D81"/>
    <w:rsid w:val="005F4EA0"/>
    <w:rsid w:val="00625598"/>
    <w:rsid w:val="00625F97"/>
    <w:rsid w:val="00627916"/>
    <w:rsid w:val="006372C8"/>
    <w:rsid w:val="00641403"/>
    <w:rsid w:val="006643E9"/>
    <w:rsid w:val="00671157"/>
    <w:rsid w:val="00684A51"/>
    <w:rsid w:val="00686C5D"/>
    <w:rsid w:val="00697006"/>
    <w:rsid w:val="0069759B"/>
    <w:rsid w:val="006A0409"/>
    <w:rsid w:val="006A51AE"/>
    <w:rsid w:val="006B0C81"/>
    <w:rsid w:val="006B5733"/>
    <w:rsid w:val="006B6CFA"/>
    <w:rsid w:val="006D0C20"/>
    <w:rsid w:val="006E11AC"/>
    <w:rsid w:val="006E179C"/>
    <w:rsid w:val="006E1F65"/>
    <w:rsid w:val="006E3C3F"/>
    <w:rsid w:val="006E59D4"/>
    <w:rsid w:val="006F31F5"/>
    <w:rsid w:val="006F45F4"/>
    <w:rsid w:val="006F4B9C"/>
    <w:rsid w:val="006F59A5"/>
    <w:rsid w:val="0070512D"/>
    <w:rsid w:val="00711904"/>
    <w:rsid w:val="00717971"/>
    <w:rsid w:val="00725434"/>
    <w:rsid w:val="00731B6E"/>
    <w:rsid w:val="00734FE7"/>
    <w:rsid w:val="007359C1"/>
    <w:rsid w:val="00745FB5"/>
    <w:rsid w:val="00746224"/>
    <w:rsid w:val="00751C65"/>
    <w:rsid w:val="0075427D"/>
    <w:rsid w:val="00766F2E"/>
    <w:rsid w:val="00785308"/>
    <w:rsid w:val="00792828"/>
    <w:rsid w:val="00794A94"/>
    <w:rsid w:val="00797BDD"/>
    <w:rsid w:val="007B2118"/>
    <w:rsid w:val="007B647A"/>
    <w:rsid w:val="007C01F0"/>
    <w:rsid w:val="007C4C1F"/>
    <w:rsid w:val="007D389D"/>
    <w:rsid w:val="007D3F80"/>
    <w:rsid w:val="007D4BC4"/>
    <w:rsid w:val="007E0F7F"/>
    <w:rsid w:val="007E6E2B"/>
    <w:rsid w:val="007F51AE"/>
    <w:rsid w:val="007F7187"/>
    <w:rsid w:val="007F7DAB"/>
    <w:rsid w:val="0080458D"/>
    <w:rsid w:val="008176F9"/>
    <w:rsid w:val="00817A1F"/>
    <w:rsid w:val="008219A5"/>
    <w:rsid w:val="008242A0"/>
    <w:rsid w:val="00825298"/>
    <w:rsid w:val="00827254"/>
    <w:rsid w:val="00831065"/>
    <w:rsid w:val="008328EC"/>
    <w:rsid w:val="00837D62"/>
    <w:rsid w:val="008407F8"/>
    <w:rsid w:val="00842685"/>
    <w:rsid w:val="00843063"/>
    <w:rsid w:val="008533D8"/>
    <w:rsid w:val="00857A52"/>
    <w:rsid w:val="008634D2"/>
    <w:rsid w:val="0086770D"/>
    <w:rsid w:val="00874771"/>
    <w:rsid w:val="008761A9"/>
    <w:rsid w:val="008823BF"/>
    <w:rsid w:val="00882C9B"/>
    <w:rsid w:val="00887B09"/>
    <w:rsid w:val="008A1AE9"/>
    <w:rsid w:val="008B046E"/>
    <w:rsid w:val="008B3F88"/>
    <w:rsid w:val="008B6BDA"/>
    <w:rsid w:val="008B7051"/>
    <w:rsid w:val="008C1691"/>
    <w:rsid w:val="008C3548"/>
    <w:rsid w:val="008C384D"/>
    <w:rsid w:val="008C3A8C"/>
    <w:rsid w:val="008D11C2"/>
    <w:rsid w:val="008D3FF0"/>
    <w:rsid w:val="008D576D"/>
    <w:rsid w:val="008D7475"/>
    <w:rsid w:val="008E2372"/>
    <w:rsid w:val="008F3F67"/>
    <w:rsid w:val="008F5C55"/>
    <w:rsid w:val="00903359"/>
    <w:rsid w:val="009045BF"/>
    <w:rsid w:val="00905A78"/>
    <w:rsid w:val="009077E5"/>
    <w:rsid w:val="00907A7B"/>
    <w:rsid w:val="0091207B"/>
    <w:rsid w:val="00914E84"/>
    <w:rsid w:val="00927628"/>
    <w:rsid w:val="009353E1"/>
    <w:rsid w:val="00940D65"/>
    <w:rsid w:val="00953ACB"/>
    <w:rsid w:val="00960868"/>
    <w:rsid w:val="00966D17"/>
    <w:rsid w:val="00984AF4"/>
    <w:rsid w:val="009952CD"/>
    <w:rsid w:val="009A3C87"/>
    <w:rsid w:val="009A549D"/>
    <w:rsid w:val="009A7203"/>
    <w:rsid w:val="009C3807"/>
    <w:rsid w:val="009D265D"/>
    <w:rsid w:val="009E0BBE"/>
    <w:rsid w:val="009E0D36"/>
    <w:rsid w:val="009E1B38"/>
    <w:rsid w:val="009E1E15"/>
    <w:rsid w:val="009E5FB8"/>
    <w:rsid w:val="00A011AD"/>
    <w:rsid w:val="00A04F30"/>
    <w:rsid w:val="00A136A7"/>
    <w:rsid w:val="00A144A3"/>
    <w:rsid w:val="00A14C8F"/>
    <w:rsid w:val="00A167E4"/>
    <w:rsid w:val="00A1748C"/>
    <w:rsid w:val="00A23559"/>
    <w:rsid w:val="00A26912"/>
    <w:rsid w:val="00A4049C"/>
    <w:rsid w:val="00A50A9C"/>
    <w:rsid w:val="00A57136"/>
    <w:rsid w:val="00A707C2"/>
    <w:rsid w:val="00A86960"/>
    <w:rsid w:val="00A94281"/>
    <w:rsid w:val="00AA6E9B"/>
    <w:rsid w:val="00AB3607"/>
    <w:rsid w:val="00AC0249"/>
    <w:rsid w:val="00AC0610"/>
    <w:rsid w:val="00AC1246"/>
    <w:rsid w:val="00AC2D5B"/>
    <w:rsid w:val="00AC2F05"/>
    <w:rsid w:val="00AC2FAD"/>
    <w:rsid w:val="00AD4CC5"/>
    <w:rsid w:val="00AD7333"/>
    <w:rsid w:val="00AE3BFF"/>
    <w:rsid w:val="00AE7F2B"/>
    <w:rsid w:val="00AF49E9"/>
    <w:rsid w:val="00B0050E"/>
    <w:rsid w:val="00B0606B"/>
    <w:rsid w:val="00B071BD"/>
    <w:rsid w:val="00B10549"/>
    <w:rsid w:val="00B17238"/>
    <w:rsid w:val="00B253FC"/>
    <w:rsid w:val="00B30593"/>
    <w:rsid w:val="00B30F20"/>
    <w:rsid w:val="00B31DBB"/>
    <w:rsid w:val="00B32284"/>
    <w:rsid w:val="00B460A4"/>
    <w:rsid w:val="00B5030F"/>
    <w:rsid w:val="00B50CD6"/>
    <w:rsid w:val="00B5136F"/>
    <w:rsid w:val="00B7081A"/>
    <w:rsid w:val="00B70AA2"/>
    <w:rsid w:val="00B76C43"/>
    <w:rsid w:val="00B77067"/>
    <w:rsid w:val="00B86250"/>
    <w:rsid w:val="00B87ACA"/>
    <w:rsid w:val="00B923C9"/>
    <w:rsid w:val="00B9516B"/>
    <w:rsid w:val="00B96FDB"/>
    <w:rsid w:val="00BB6BDD"/>
    <w:rsid w:val="00BB72C7"/>
    <w:rsid w:val="00BD58A0"/>
    <w:rsid w:val="00BD58F0"/>
    <w:rsid w:val="00BD7E60"/>
    <w:rsid w:val="00BF64DB"/>
    <w:rsid w:val="00C048DB"/>
    <w:rsid w:val="00C145C1"/>
    <w:rsid w:val="00C259CF"/>
    <w:rsid w:val="00C36091"/>
    <w:rsid w:val="00C4161A"/>
    <w:rsid w:val="00C43C01"/>
    <w:rsid w:val="00C50967"/>
    <w:rsid w:val="00C50FE1"/>
    <w:rsid w:val="00C57B6C"/>
    <w:rsid w:val="00C66814"/>
    <w:rsid w:val="00C7648B"/>
    <w:rsid w:val="00C76CB3"/>
    <w:rsid w:val="00C81E89"/>
    <w:rsid w:val="00C82D14"/>
    <w:rsid w:val="00C86BFA"/>
    <w:rsid w:val="00C87537"/>
    <w:rsid w:val="00CB3FA5"/>
    <w:rsid w:val="00CC0DC4"/>
    <w:rsid w:val="00CC628E"/>
    <w:rsid w:val="00CD32F3"/>
    <w:rsid w:val="00CE4519"/>
    <w:rsid w:val="00CF7F4A"/>
    <w:rsid w:val="00D0187B"/>
    <w:rsid w:val="00D06509"/>
    <w:rsid w:val="00D1030A"/>
    <w:rsid w:val="00D12B16"/>
    <w:rsid w:val="00D17133"/>
    <w:rsid w:val="00D17153"/>
    <w:rsid w:val="00D22A8F"/>
    <w:rsid w:val="00D23B6E"/>
    <w:rsid w:val="00D3219A"/>
    <w:rsid w:val="00D37839"/>
    <w:rsid w:val="00D41F5F"/>
    <w:rsid w:val="00D464AA"/>
    <w:rsid w:val="00D60257"/>
    <w:rsid w:val="00D64204"/>
    <w:rsid w:val="00D6714E"/>
    <w:rsid w:val="00D716F4"/>
    <w:rsid w:val="00D71DCE"/>
    <w:rsid w:val="00D73B69"/>
    <w:rsid w:val="00D865EF"/>
    <w:rsid w:val="00D94673"/>
    <w:rsid w:val="00D94E1E"/>
    <w:rsid w:val="00D959FD"/>
    <w:rsid w:val="00D96EA6"/>
    <w:rsid w:val="00DA113F"/>
    <w:rsid w:val="00DC0DB4"/>
    <w:rsid w:val="00DC679E"/>
    <w:rsid w:val="00DD2058"/>
    <w:rsid w:val="00DD30BE"/>
    <w:rsid w:val="00DD63C0"/>
    <w:rsid w:val="00DE003C"/>
    <w:rsid w:val="00DE37C3"/>
    <w:rsid w:val="00DF44CE"/>
    <w:rsid w:val="00DF6EA1"/>
    <w:rsid w:val="00E00088"/>
    <w:rsid w:val="00E00279"/>
    <w:rsid w:val="00E04ECE"/>
    <w:rsid w:val="00E066F5"/>
    <w:rsid w:val="00E07ABA"/>
    <w:rsid w:val="00E116B1"/>
    <w:rsid w:val="00E12DDD"/>
    <w:rsid w:val="00E20A35"/>
    <w:rsid w:val="00E246CB"/>
    <w:rsid w:val="00E263C6"/>
    <w:rsid w:val="00E27AE9"/>
    <w:rsid w:val="00E34DB6"/>
    <w:rsid w:val="00E42EDC"/>
    <w:rsid w:val="00E45905"/>
    <w:rsid w:val="00E45FB7"/>
    <w:rsid w:val="00E50EC0"/>
    <w:rsid w:val="00E51102"/>
    <w:rsid w:val="00E54285"/>
    <w:rsid w:val="00E57A35"/>
    <w:rsid w:val="00E66771"/>
    <w:rsid w:val="00E67811"/>
    <w:rsid w:val="00E74351"/>
    <w:rsid w:val="00E80F67"/>
    <w:rsid w:val="00E87B5E"/>
    <w:rsid w:val="00E91315"/>
    <w:rsid w:val="00E94424"/>
    <w:rsid w:val="00EA444B"/>
    <w:rsid w:val="00EA45A5"/>
    <w:rsid w:val="00EB0A75"/>
    <w:rsid w:val="00EB3529"/>
    <w:rsid w:val="00EB7782"/>
    <w:rsid w:val="00EC23EC"/>
    <w:rsid w:val="00EC3BCA"/>
    <w:rsid w:val="00EC4613"/>
    <w:rsid w:val="00EC54EA"/>
    <w:rsid w:val="00EC5D1C"/>
    <w:rsid w:val="00EC73C4"/>
    <w:rsid w:val="00ED06A7"/>
    <w:rsid w:val="00ED2B73"/>
    <w:rsid w:val="00EE0C2B"/>
    <w:rsid w:val="00EE74D0"/>
    <w:rsid w:val="00EE760B"/>
    <w:rsid w:val="00EF0C61"/>
    <w:rsid w:val="00EF2C9C"/>
    <w:rsid w:val="00F048E7"/>
    <w:rsid w:val="00F057FB"/>
    <w:rsid w:val="00F1070E"/>
    <w:rsid w:val="00F208A7"/>
    <w:rsid w:val="00F253F9"/>
    <w:rsid w:val="00F30464"/>
    <w:rsid w:val="00F31E66"/>
    <w:rsid w:val="00F32B41"/>
    <w:rsid w:val="00F42A5B"/>
    <w:rsid w:val="00F43C96"/>
    <w:rsid w:val="00F45947"/>
    <w:rsid w:val="00F52EB0"/>
    <w:rsid w:val="00F56EF9"/>
    <w:rsid w:val="00F70DEC"/>
    <w:rsid w:val="00F74A78"/>
    <w:rsid w:val="00F77806"/>
    <w:rsid w:val="00F8628C"/>
    <w:rsid w:val="00F90515"/>
    <w:rsid w:val="00F91625"/>
    <w:rsid w:val="00F91789"/>
    <w:rsid w:val="00FA082F"/>
    <w:rsid w:val="00FA70D1"/>
    <w:rsid w:val="00FB59B7"/>
    <w:rsid w:val="00FB5CE7"/>
    <w:rsid w:val="00FC7E04"/>
    <w:rsid w:val="00FD0F15"/>
    <w:rsid w:val="00FD76A6"/>
    <w:rsid w:val="00FE7ADA"/>
    <w:rsid w:val="00FF1C38"/>
    <w:rsid w:val="3620DDEA"/>
    <w:rsid w:val="70B408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59F03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Pr>
      <w:lang w:val="de-D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C9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ghtList">
    <w:name w:val="Light List"/>
    <w:basedOn w:val="TableNormal"/>
    <w:uiPriority w:val="61"/>
    <w:rsid w:val="00625F97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5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25F97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625F9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5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F97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Bianca Itariu</dc:creator>
  <lastModifiedBy>Alexander Jürets</lastModifiedBy>
  <revision>3</revision>
  <dcterms:created xsi:type="dcterms:W3CDTF">2016-09-05T16:22:00.0000000Z</dcterms:created>
  <dcterms:modified xsi:type="dcterms:W3CDTF">2016-09-05T16:27:50.4558890Z</dcterms:modified>
</coreProperties>
</file>